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C76AF" w14:textId="586DA4F0" w:rsidR="006C20E1" w:rsidRPr="001A4C30" w:rsidRDefault="006C20E1" w:rsidP="006C20E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earch strategy for </w:t>
      </w:r>
      <w:r w:rsidRPr="001A4C30">
        <w:rPr>
          <w:rFonts w:cstheme="minorHAnsi"/>
          <w:b/>
          <w:bCs/>
        </w:rPr>
        <w:t>PUBMED</w:t>
      </w:r>
    </w:p>
    <w:p w14:paraId="6B821EBE" w14:textId="77777777" w:rsidR="006C20E1" w:rsidRPr="001A4C30" w:rsidRDefault="006C20E1" w:rsidP="006C20E1">
      <w:pPr>
        <w:rPr>
          <w:rFonts w:cstheme="minorHAnsi"/>
        </w:rPr>
      </w:pPr>
      <w:r w:rsidRPr="001A4C30">
        <w:rPr>
          <w:rFonts w:cstheme="minorHAnsi"/>
        </w:rPr>
        <w:t xml:space="preserve">Search conducted </w:t>
      </w:r>
      <w:r>
        <w:rPr>
          <w:rFonts w:cstheme="minorHAnsi"/>
        </w:rPr>
        <w:t>September 25, 2023</w:t>
      </w:r>
      <w:r w:rsidRPr="001A4C30">
        <w:rPr>
          <w:rFonts w:cstheme="minorHAnsi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4"/>
        <w:gridCol w:w="6397"/>
        <w:gridCol w:w="1163"/>
      </w:tblGrid>
      <w:tr w:rsidR="006C20E1" w:rsidRPr="001A4C30" w14:paraId="18325051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E252EF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 w:rsidRPr="001A4C30">
              <w:rPr>
                <w:rFonts w:asciiTheme="minorHAnsi" w:hAnsiTheme="minorHAnsi" w:cstheme="minorHAnsi"/>
              </w:rPr>
              <w:t xml:space="preserve">Search 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949B06" w14:textId="77777777" w:rsidR="006C20E1" w:rsidRPr="007E0035" w:rsidRDefault="006C20E1" w:rsidP="001840D0">
            <w:r w:rsidRPr="007E0035">
              <w:t>query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0C2D4A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 w:rsidRPr="001A4C30">
              <w:rPr>
                <w:rFonts w:asciiTheme="minorHAnsi" w:hAnsiTheme="minorHAnsi" w:cstheme="minorHAnsi"/>
              </w:rPr>
              <w:t>Records retrieved</w:t>
            </w:r>
          </w:p>
        </w:tc>
      </w:tr>
      <w:tr w:rsidR="006C20E1" w:rsidRPr="001A4C30" w14:paraId="4FF5F634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40047F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 w:rsidRPr="001A4C30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F96A81" w14:textId="77777777" w:rsidR="006C20E1" w:rsidRPr="007E0035" w:rsidRDefault="006C20E1" w:rsidP="001840D0">
            <w:r w:rsidRPr="005B3EBB">
              <w:t>learn*[Title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77C60F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3,543</w:t>
            </w:r>
          </w:p>
        </w:tc>
      </w:tr>
      <w:tr w:rsidR="006C20E1" w:rsidRPr="001A4C30" w14:paraId="7C1F37FA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3110B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bookmarkStart w:id="0" w:name="_Hlk115000611"/>
            <w:r w:rsidRPr="001A4C30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E198E7" w14:textId="77777777" w:rsidR="006C20E1" w:rsidRPr="007E0035" w:rsidRDefault="006C20E1" w:rsidP="001840D0">
            <w:proofErr w:type="spellStart"/>
            <w:r>
              <w:t>styl</w:t>
            </w:r>
            <w:proofErr w:type="spellEnd"/>
            <w:r w:rsidRPr="005B3EBB">
              <w:t>*[Title</w:t>
            </w:r>
            <w:r>
              <w:t>/Abstract</w:t>
            </w:r>
            <w:r w:rsidRPr="005B3EBB">
              <w:t>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B3C1D1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4,215</w:t>
            </w:r>
          </w:p>
        </w:tc>
      </w:tr>
      <w:bookmarkEnd w:id="0"/>
      <w:tr w:rsidR="006C20E1" w:rsidRPr="001A4C30" w14:paraId="7675F3D6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B375D8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 w:rsidRPr="001A4C30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BCBB69" w14:textId="77777777" w:rsidR="006C20E1" w:rsidRPr="007E0035" w:rsidRDefault="006C20E1" w:rsidP="001840D0">
            <w:r w:rsidRPr="00E331C2">
              <w:t>#1 and #2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6E59BF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228</w:t>
            </w:r>
          </w:p>
        </w:tc>
      </w:tr>
      <w:tr w:rsidR="006C20E1" w:rsidRPr="001A4C30" w14:paraId="01B40F62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1857E6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bookmarkStart w:id="1" w:name="_Hlk110664258"/>
            <w:r w:rsidRPr="001A4C30"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F0CF7A" w14:textId="77777777" w:rsidR="006C20E1" w:rsidRPr="00D60E21" w:rsidRDefault="006C20E1" w:rsidP="001840D0">
            <w:r w:rsidRPr="000A7EF4">
              <w:t>surg*[Title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542248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5,939</w:t>
            </w:r>
          </w:p>
        </w:tc>
      </w:tr>
      <w:tr w:rsidR="006C20E1" w:rsidRPr="001A4C30" w14:paraId="1C0DEADD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BED34D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bookmarkStart w:id="2" w:name="_Hlk110660537"/>
            <w:bookmarkStart w:id="3" w:name="_Hlk110714322"/>
            <w:bookmarkEnd w:id="1"/>
            <w:r w:rsidRPr="001A4C30"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BD33B9" w14:textId="77777777" w:rsidR="006C20E1" w:rsidRPr="00D60E21" w:rsidRDefault="006C20E1" w:rsidP="001840D0">
            <w:r>
              <w:t>#3 and #4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762FA0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</w:t>
            </w:r>
          </w:p>
        </w:tc>
      </w:tr>
      <w:bookmarkEnd w:id="2"/>
      <w:bookmarkEnd w:id="3"/>
      <w:tr w:rsidR="006C20E1" w:rsidRPr="001A4C30" w14:paraId="7AA6FE89" w14:textId="77777777" w:rsidTr="001840D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F7DCAD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r w:rsidRPr="001A4C30">
              <w:rPr>
                <w:rFonts w:asciiTheme="minorHAnsi" w:hAnsiTheme="minorHAnsi" w:cstheme="minorHAnsi"/>
              </w:rPr>
              <w:t>Final strateg</w:t>
            </w:r>
            <w:r>
              <w:rPr>
                <w:rFonts w:asciiTheme="minorHAnsi" w:hAnsiTheme="minorHAnsi" w:cstheme="minorHAnsi"/>
              </w:rPr>
              <w:t>y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D9C220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  <w:bookmarkStart w:id="4" w:name="OLE_LINK8"/>
            <w:r>
              <w:t>("surg*"[Title] AND ("learn*"[Title] AND "</w:t>
            </w:r>
            <w:proofErr w:type="spellStart"/>
            <w:r>
              <w:t>english</w:t>
            </w:r>
            <w:proofErr w:type="spellEnd"/>
            <w:r>
              <w:t>"[Language] AND ("</w:t>
            </w:r>
            <w:proofErr w:type="spellStart"/>
            <w:r>
              <w:t>styl</w:t>
            </w:r>
            <w:proofErr w:type="spellEnd"/>
            <w:r>
              <w:t>*"[Title/Abstract] AND "</w:t>
            </w:r>
            <w:proofErr w:type="spellStart"/>
            <w:r>
              <w:t>english</w:t>
            </w:r>
            <w:proofErr w:type="spellEnd"/>
            <w:r>
              <w:t>"[Language]))) AND (</w:t>
            </w:r>
            <w:proofErr w:type="spellStart"/>
            <w:proofErr w:type="gramStart"/>
            <w:r>
              <w:t>english</w:t>
            </w:r>
            <w:proofErr w:type="spellEnd"/>
            <w:r>
              <w:t>[</w:t>
            </w:r>
            <w:proofErr w:type="gramEnd"/>
            <w:r>
              <w:t>Filter])</w:t>
            </w:r>
            <w:bookmarkEnd w:id="4"/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F900F8" w14:textId="77777777" w:rsidR="006C20E1" w:rsidRPr="001A4C30" w:rsidRDefault="006C20E1" w:rsidP="001840D0">
            <w:pPr>
              <w:rPr>
                <w:rFonts w:asciiTheme="minorHAnsi" w:hAnsiTheme="minorHAnsi" w:cstheme="minorHAnsi"/>
              </w:rPr>
            </w:pPr>
          </w:p>
        </w:tc>
      </w:tr>
    </w:tbl>
    <w:p w14:paraId="737FC2CE" w14:textId="77777777" w:rsidR="006C20E1" w:rsidRPr="001A4C30" w:rsidRDefault="006C20E1" w:rsidP="006C20E1">
      <w:pPr>
        <w:spacing w:after="0" w:line="240" w:lineRule="auto"/>
        <w:rPr>
          <w:rFonts w:cstheme="minorHAnsi"/>
        </w:rPr>
      </w:pPr>
    </w:p>
    <w:p w14:paraId="7AFC2035" w14:textId="77777777" w:rsidR="00726989" w:rsidRDefault="00726989"/>
    <w:sectPr w:rsidR="007269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89"/>
    <w:rsid w:val="0045225C"/>
    <w:rsid w:val="006C20E1"/>
    <w:rsid w:val="00726989"/>
    <w:rsid w:val="00D77EEA"/>
    <w:rsid w:val="00F9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CEE7"/>
  <w15:chartTrackingRefBased/>
  <w15:docId w15:val="{8CAF7E93-065B-446F-B6C2-1DC007D1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0E1"/>
    <w:pPr>
      <w:spacing w:after="200" w:line="276" w:lineRule="auto"/>
    </w:pPr>
    <w:rPr>
      <w:rFonts w:eastAsiaTheme="minorEastAsia"/>
      <w:kern w:val="0"/>
      <w:sz w:val="22"/>
      <w:szCs w:val="22"/>
      <w:lang w:val="en-US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9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9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9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9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9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9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9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9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9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98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98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98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9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9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C20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ouvea silva</dc:creator>
  <cp:keywords/>
  <dc:description/>
  <cp:lastModifiedBy>Laurie Thomas</cp:lastModifiedBy>
  <cp:revision>2</cp:revision>
  <dcterms:created xsi:type="dcterms:W3CDTF">2025-08-19T20:56:00Z</dcterms:created>
  <dcterms:modified xsi:type="dcterms:W3CDTF">2025-08-19T20:56:00Z</dcterms:modified>
</cp:coreProperties>
</file>